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6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0"/>
        <w:gridCol w:w="2700"/>
      </w:tblGrid>
      <w:tr>
        <w:trPr>
          <w:trHeight w:val="1230" w:hRule="atLeast"/>
        </w:trPr>
        <w:tc>
          <w:tcPr>
            <w:tcW w:w="46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 xml:space="preserve">Supplementary Table 3: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Frequency of genes appeared in Cox regression model among 100 resampling test sets. The signature genes are highlighted in yellow.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Gene name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  <w:t>Frequency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FAM83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TK32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TRPC6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DEFA1B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6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TMEM47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53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CDC25C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5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RKAR2B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4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TMEM100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4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CNTN4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4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HOOK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4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INPP5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4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TRHDE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4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RSPO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3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LDB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3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LC24A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3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VEPH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3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LC1A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GPM6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33</w:t>
            </w:r>
          </w:p>
        </w:tc>
      </w:tr>
      <w:tr>
        <w:trPr>
          <w:trHeight w:val="285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TMEM106B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33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FOXP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3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NTN4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3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ALD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3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F1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31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FHL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31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TIMP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31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IGSF9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3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KLF9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3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GALNT18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HECW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IQGAP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KRT8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NEDD4L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CILP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DSEL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LPL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TX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NHS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CPB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ENO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FOXF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LGR4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MACF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MFI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AIP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RNF144B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GATA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3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GNL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3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MTA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3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C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3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YNPO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3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ALDO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2</w:t>
            </w:r>
          </w:p>
        </w:tc>
      </w:tr>
      <w:tr>
        <w:trPr>
          <w:trHeight w:val="315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ARHGEF10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BTNL9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FAR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FOXO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GLDN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ITGA8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KIF18B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MFNG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2RY14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PM1F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RERG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CARA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LC12A8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ZNF25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ADARB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1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CPED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1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FAM49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1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FMO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HIST1H2BE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1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JAM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1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ARV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1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LEKHH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1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TGIS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1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DPR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1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TTC28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1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TYMS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1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ANKRD29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FERMT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MAOB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APSS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GM2L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TOP2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FAM13C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GUCY1A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IL1RL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NES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RWDD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OX17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TMEM64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EFEMP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GIMAP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JDP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LILRB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MMRN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NAP1L5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RICKLE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LC14A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TARD4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BRIP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GALNT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GPM6B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MICU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MTURN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DK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GR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TTG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UBE2C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ARAP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C4ORF48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CDT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HGF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HMMR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LAD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NEBL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OTUD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CM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DE5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EG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KP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RBM17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WASF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DOK6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FILIP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IFT57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MCEMP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NLRC4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ECISBP2L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HC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LK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TMEM237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TOX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ACACB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CACNA1D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EPAS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ETS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ETS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EXT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HMGA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KIF2C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KIF4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LILRA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LONRF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MAGED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MEX3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MYH1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NMU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FDN6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GM5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MEPA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TK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100A1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EMA3B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YNC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TMOD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TNS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TPPP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ZBTB16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ACVRL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3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ARRB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3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C1ORF2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3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CAMK2N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3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CYBRD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3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FRY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3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GJB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3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H2AFV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3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LIFR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3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LRRN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3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MEF2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3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MMP1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3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NEDD9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3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NFI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3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LCE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3</w:t>
            </w:r>
          </w:p>
        </w:tc>
      </w:tr>
      <w:tr>
        <w:trPr>
          <w:trHeight w:val="33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PP1R15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3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100A8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HROOM4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3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IK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3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PG20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3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RPRB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3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SH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TMEM167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3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VSIG10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3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AFF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CCDC68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DOCK4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ECM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EMP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FGD5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FGF1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FGFR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FKBP1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FRMD4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FUT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GIPC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IL18R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KIF20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LDB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LEPR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LMOD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MYADM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NCKAP5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NEXN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NLRP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NME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DZRN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LAGL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NPLA6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RICKLE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RKCH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CARA5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LC35A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TRBP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YNM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TSTA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TTN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ULK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AP1S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CALM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CENPU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ECE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EIF5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FAM150B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FEN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FEZ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GATA6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GPRASP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HS6ST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ITPR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MAP3K8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MARC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MASP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NCALD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NEK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DE3B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DZD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LPP4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MP2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ROM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SAT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RAPGEF5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RCC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RPGR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CN4B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EC24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LC2A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LC2A5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LC44A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TACC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TBX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WWC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ARHGAP29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ARHGEF6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C2ORF40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CDCA5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CDH1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CHRDL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CLASP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DSTN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FIGF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FRMD4B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FYN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GABARAPL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H3F3B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HN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IL6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IRAK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JAM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LMO7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MAMDC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MIF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MKI67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MSRB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MYH10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NFIB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AICS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ALMD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BK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HACTR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IK3R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LCL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TPRD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RHOB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ROR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ATB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DF2L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MAD9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TCF4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TEK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TMEM204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TNFRSF2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TOX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ZC3H12C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ADH1B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AGTPBP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ANOS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AQP9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ASF1B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C1QTNF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C1QTNF7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CDS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CENP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CNKSR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EHD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FCGR3B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FLI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GCOM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HN1L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ITM2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KL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MGAT4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MYLIP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NUSAP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4HB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GAP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ID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IK3C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IP5K1B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LEKHA8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LPP5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ODXL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PP1R14B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TPRM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QKI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RBMS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RHOJ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RNF180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RNF18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ROR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AMD5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CN7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NRK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TMEM99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TMOD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TPX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UBASH3B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UBFD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VGLL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WWTR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ZEB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ACE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ADRB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ANLN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ARGLU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AURK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BIRC5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BMPER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C14ORF13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CD59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COL1A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CREM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EDNRB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EXO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GIMAP5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GPI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H2AFJ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ID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IL11R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IL3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KCNAB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KIAA010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KLF1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KLF6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LAPTM4B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LATS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LHFP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LIMCH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MAD2L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MATN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MCC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MEIS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MSI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NACC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NCAPH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DK4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ELO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KNOX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LSCR4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RKG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RAP1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RCCD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RPA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RPL39L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100A10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GPL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H3BP5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H3GL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LC11A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LC39A8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MAD6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MAD7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RPK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SBP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TARD1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YNPO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TCF2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TIMP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TNXB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TPD5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WIF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ZEB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ABCA6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ASP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BDH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CCNB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CDCA8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CGNL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CHEK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33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DENND2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FAM199X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FANCI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FOXM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GIMAP7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HEG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HJURP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INMT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KANK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KLF1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LMNB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LRCH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MAGI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MCTS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MYLK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NET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CBD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DE4D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DZD1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EAK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KHD1L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LAU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RDM5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TPRB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TRF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RAB8B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RAPGEF4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RFC4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RFX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RHBDL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RMI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RNF125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RUNX1T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AMHD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EPT7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ESN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LIT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TX1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TXBP6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TBX5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TFAP2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TIMELESS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UQCC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VAP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WISP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ADAMTSL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AOC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CCNE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CDC6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CDO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CFLAR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DAPK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DEPDC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DNAJC27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ENC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ENG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GYPC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HSPB8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IDH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IGSF10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KIAA0040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KIF14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LGALSL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LRRFIP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MCM4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MDK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MEIS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METTL7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MND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CDH7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CDH9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DIA6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HLDB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PP1R16B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RAI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RECK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RGS1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345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RNASEH2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RTN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EC6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HMT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LC1A4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LC2A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PARCL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PC25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ULF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YNE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TXNL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UGGT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UHRF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UTRN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VLDLR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ABCA8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ACSS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C4ORF3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C5AR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CCNB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CDCA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CDKN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DOCK9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GHR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GIMAP6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GIMAP8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GNAQ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GRK5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GTSE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LMCD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MAL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MCM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MFAP4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MMRN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MPDZ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NCAPG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NPNT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OLFML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LPP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RRC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TPN2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RBMS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RGS5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RRM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AP18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ASH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CAI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ETBP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H3D19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OBP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OX7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PAG5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TNPO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TPPP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ZAK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ADGRL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ADRB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C1ORF11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CBX7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CD9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CNRIP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CYYR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DSG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FGF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ID4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IL4I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KANK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LSAMP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NFASC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DS5B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RAB11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RHNO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1PR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EPT8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NX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TGFBR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TMEM178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TTK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UAC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USP5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ADAM1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ANKS1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CRIM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FAM162B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FRAS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GINS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GNG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LRCH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MMP1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PARGC1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RX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TK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UBE2T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DLC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LAMA4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TPRG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CDC20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SEMA6D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0">
    <w:name w:val="font0"/>
    <w:basedOn w:val="Normal"/>
    <w:qFormat/>
    <w:pPr>
      <w:spacing w:before="280" w:after="280"/>
    </w:pPr>
    <w:rPr>
      <w:rFonts w:ascii="Calibri" w:hAnsi="Calibri" w:cs="Calibri"/>
      <w:color w:val="000000"/>
      <w:sz w:val="22"/>
      <w:szCs w:val="22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right"/>
    </w:pPr>
    <w:rPr>
      <w:rFonts w:ascii="Times" w:hAnsi="Times" w:cs="Times"/>
      <w:sz w:val="20"/>
      <w:szCs w:val="20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67">
    <w:name w:val="xl67"/>
    <w:basedOn w:val="Normal"/>
    <w:qFormat/>
    <w:pPr>
      <w:spacing w:before="280" w:after="280"/>
      <w:jc w:val="right"/>
    </w:pPr>
    <w:rPr>
      <w:rFonts w:ascii="Times" w:hAnsi="Times" w:cs="Times"/>
      <w:sz w:val="20"/>
      <w:szCs w:val="20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69">
    <w:name w:val="xl69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</w:pPr>
    <w:rPr>
      <w:rFonts w:ascii="Times" w:hAnsi="Times" w:cs="Times"/>
      <w:sz w:val="20"/>
      <w:szCs w:val="20"/>
    </w:rPr>
  </w:style>
  <w:style w:type="paragraph" w:styleId="Xl71">
    <w:name w:val="xl71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b/>
      <w:bCs/>
      <w:sz w:val="20"/>
      <w:szCs w:val="20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b/>
      <w:bCs/>
      <w:sz w:val="20"/>
      <w:szCs w:val="20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b/>
      <w:bCs/>
      <w:sz w:val="20"/>
      <w:szCs w:val="20"/>
    </w:rPr>
  </w:style>
  <w:style w:type="paragraph" w:styleId="Xl74">
    <w:name w:val="xl74"/>
    <w:basedOn w:val="Normal"/>
    <w:qFormat/>
    <w:pPr>
      <w:pBdr>
        <w:bottom w:val="single" w:sz="4" w:space="0" w:color="000000"/>
      </w:pBdr>
      <w:spacing w:before="280" w:after="280"/>
      <w:textAlignment w:val="center"/>
    </w:pPr>
    <w:rPr>
      <w:rFonts w:ascii="Times" w:hAnsi="Times" w:cs="Times"/>
      <w:b/>
      <w:bCs/>
      <w:sz w:val="20"/>
      <w:szCs w:val="20"/>
    </w:rPr>
  </w:style>
  <w:style w:type="paragraph" w:styleId="Xl75">
    <w:name w:val="xl75"/>
    <w:basedOn w:val="Normal"/>
    <w:qFormat/>
    <w:pPr>
      <w:pBdr>
        <w:bottom w:val="single" w:sz="4" w:space="0" w:color="000000"/>
      </w:pBdr>
      <w:spacing w:before="280" w:after="280"/>
      <w:textAlignment w:val="center"/>
    </w:pPr>
    <w:rPr>
      <w:rFonts w:ascii="Times" w:hAnsi="Times" w:cs="Times"/>
      <w:sz w:val="20"/>
      <w:szCs w:val="20"/>
    </w:rPr>
  </w:style>
  <w:style w:type="paragraph" w:styleId="Font5">
    <w:name w:val="font5"/>
    <w:basedOn w:val="Normal"/>
    <w:qFormat/>
    <w:pPr>
      <w:spacing w:before="280" w:after="280"/>
    </w:pPr>
    <w:rPr>
      <w:rFonts w:ascii="Calibri" w:hAnsi="Calibri" w:cs="Calibri"/>
      <w:b/>
      <w:bCs/>
      <w:color w:val="00000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0T08:50:00Z</dcterms:created>
  <dc:creator>Bo Hang</dc:creator>
  <dc:description/>
  <cp:keywords/>
  <dc:language>en-US</dc:language>
  <cp:lastModifiedBy>Journal_1</cp:lastModifiedBy>
  <dcterms:modified xsi:type="dcterms:W3CDTF">2017-10-10T09:39:00Z</dcterms:modified>
  <cp:revision>3</cp:revision>
  <dc:subject/>
  <dc:title/>
</cp:coreProperties>
</file>